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  <w:t>Appendix 1: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  <w:t xml:space="preserve">Berlin questionnaire: </w:t>
      </w:r>
      <w:hyperlink r:id="rId2">
        <w:r>
          <w:rPr>
            <w:rStyle w:val="InternetLink"/>
            <w:b/>
          </w:rPr>
          <w:t>http://www.acsu.buffalo.edu/~hjs/SetA-electronicdfd.pdf</w:t>
        </w:r>
      </w:hyperlink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  <w:t xml:space="preserve">Fresno questionnaire: </w:t>
      </w:r>
      <w:hyperlink r:id="rId3">
        <w:r>
          <w:rPr>
            <w:rStyle w:val="InternetLink"/>
            <w:b/>
          </w:rPr>
          <w:t>http://www.bmj.com/cgi/content/full/326/7384/319/DC1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8675" w:h="3062"/>
      <w:pgMar w:left="238" w:right="244" w:gutter="0" w:header="0" w:top="238" w:footer="0" w:bottom="32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csu.buffalo.edu/~hjs/SetA-electronicdfd.pdf" TargetMode="External"/><Relationship Id="rId3" Type="http://schemas.openxmlformats.org/officeDocument/2006/relationships/hyperlink" Target="http://www.bmj.com/cgi/content/full/326/7384/319/DC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1T09:38:00Z</dcterms:created>
  <dc:creator>clinjxd</dc:creator>
  <dc:description/>
  <cp:keywords/>
  <dc:language>en-US</dc:language>
  <cp:lastModifiedBy>clinjxd</cp:lastModifiedBy>
  <dcterms:modified xsi:type="dcterms:W3CDTF">2007-07-11T10:06:00Z</dcterms:modified>
  <cp:revision>2</cp:revision>
  <dc:subject/>
  <dc:title>Appendix 1:</dc:title>
</cp:coreProperties>
</file>